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AD = Alzheimer 's disease, PD = Parkinson' s disease, ALS = amyotrophic lateral sclerosis, MS = multiple sclerosis, GBM = glioblastoma, CNS = central nervous system, LSCC = lung squamous cell carcinoma, WGCNA = Weighted Gene Co-expression Network Analysis, LASSO = lasso regression algorithm, SVM-REF = support vector machine-recursive feature elimination, DEG = differentially expressed gene, KEGG = Kyoto Encyclopedia of Genes and Genomes, GO = Gene Ontology, ROC = receiver operating characteristic, TOM = topological overlap matrix, AUC = area under curve, ssGSEA = single sample gene set enrichment analysis, CC = cellular component, MF = molecular function, BP = biological process = ssGSEA = single sample gene set enrichment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3T09:29:23Z</dcterms:created>
  <dc:creator>Administrator</dc:creator>
  <dc:description/>
  <dc:language>en-US</dc:language>
  <cp:lastModifiedBy>dyooo</cp:lastModifiedBy>
  <dcterms:modified xsi:type="dcterms:W3CDTF">2025-01-03T09:2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E7D29E082E4B6682219A6FF9A2AE3D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NTc5NGE4NzQ2MmI0NzFiOTliMjg1ZmUxODg5YjhlZTUiLCJ1c2VySWQiOiIzNTg3NTA0MzQifQ==</vt:lpwstr>
  </property>
</Properties>
</file>